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E1C1C7" w14:textId="77777777" w:rsidR="00E81F8D" w:rsidRDefault="00E81F8D" w:rsidP="00E81F8D">
      <w:pPr>
        <w:spacing w:after="240"/>
        <w:rPr>
          <w:color w:val="000000"/>
          <w:sz w:val="22"/>
          <w:szCs w:val="22"/>
        </w:rPr>
      </w:pPr>
    </w:p>
    <w:tbl>
      <w:tblPr>
        <w:tblW w:w="917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40"/>
        <w:gridCol w:w="2430"/>
        <w:gridCol w:w="629"/>
        <w:gridCol w:w="1621"/>
        <w:gridCol w:w="2430"/>
        <w:gridCol w:w="628"/>
      </w:tblGrid>
      <w:tr w:rsidR="00E81F8D" w14:paraId="737AEFA2" w14:textId="77777777" w:rsidTr="00C007F2">
        <w:trPr>
          <w:trHeight w:val="320"/>
        </w:trPr>
        <w:tc>
          <w:tcPr>
            <w:tcW w:w="4499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ED3D0A0" w14:textId="77777777" w:rsidR="00E81F8D" w:rsidRDefault="00E81F8D" w:rsidP="00C007F2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lassification</w:t>
            </w:r>
          </w:p>
        </w:tc>
        <w:tc>
          <w:tcPr>
            <w:tcW w:w="467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7EF76216" w14:textId="77777777" w:rsidR="00E81F8D" w:rsidRDefault="00E81F8D" w:rsidP="00C007F2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gression</w:t>
            </w:r>
          </w:p>
        </w:tc>
      </w:tr>
      <w:tr w:rsidR="00E81F8D" w14:paraId="10409CE2" w14:textId="77777777" w:rsidTr="00C007F2">
        <w:trPr>
          <w:trHeight w:val="320"/>
        </w:trPr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E480D9D" w14:textId="77777777" w:rsidR="00E81F8D" w:rsidRDefault="00E81F8D" w:rsidP="00C007F2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ene</w:t>
            </w:r>
          </w:p>
        </w:tc>
        <w:tc>
          <w:tcPr>
            <w:tcW w:w="24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D3F324D" w14:textId="77777777" w:rsidR="00E81F8D" w:rsidRDefault="00E81F8D" w:rsidP="00C007F2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ordinates</w:t>
            </w:r>
          </w:p>
        </w:tc>
        <w:tc>
          <w:tcPr>
            <w:tcW w:w="6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3C798DE3" w14:textId="77777777" w:rsidR="00E81F8D" w:rsidRDefault="00E81F8D" w:rsidP="00C007F2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core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1E45161B" w14:textId="77777777" w:rsidR="00E81F8D" w:rsidRDefault="00E81F8D" w:rsidP="00C007F2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Gene</w:t>
            </w:r>
          </w:p>
        </w:tc>
        <w:tc>
          <w:tcPr>
            <w:tcW w:w="24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B6DDF13" w14:textId="77777777" w:rsidR="00E81F8D" w:rsidRDefault="00E81F8D" w:rsidP="00C007F2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ordinates</w:t>
            </w:r>
          </w:p>
        </w:tc>
        <w:tc>
          <w:tcPr>
            <w:tcW w:w="6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113D0DE" w14:textId="77777777" w:rsidR="00E81F8D" w:rsidRDefault="00E81F8D" w:rsidP="00C007F2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core</w:t>
            </w:r>
          </w:p>
        </w:tc>
      </w:tr>
      <w:tr w:rsidR="00E81F8D" w14:paraId="013353BC" w14:textId="77777777" w:rsidTr="00C007F2">
        <w:trPr>
          <w:trHeight w:val="320"/>
        </w:trPr>
        <w:tc>
          <w:tcPr>
            <w:tcW w:w="144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9CF417A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KAP1</w:t>
            </w:r>
          </w:p>
        </w:tc>
        <w:tc>
          <w:tcPr>
            <w:tcW w:w="243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F0FA1B7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7:46507344-46507778</w:t>
            </w:r>
          </w:p>
        </w:tc>
        <w:tc>
          <w:tcPr>
            <w:tcW w:w="62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bottom"/>
          </w:tcPr>
          <w:p w14:paraId="55BBAC64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5</w:t>
            </w:r>
          </w:p>
        </w:tc>
        <w:tc>
          <w:tcPr>
            <w:tcW w:w="162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bottom"/>
          </w:tcPr>
          <w:p w14:paraId="1BD15A0A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MEM177</w:t>
            </w:r>
          </w:p>
        </w:tc>
        <w:tc>
          <w:tcPr>
            <w:tcW w:w="243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4977DFB7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2:120436530-120437010</w:t>
            </w:r>
          </w:p>
        </w:tc>
        <w:tc>
          <w:tcPr>
            <w:tcW w:w="628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6CE3E28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3</w:t>
            </w:r>
          </w:p>
        </w:tc>
      </w:tr>
      <w:tr w:rsidR="00E81F8D" w14:paraId="48E22C1A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0068D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LC27A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80BFD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5:50474322-5047518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65E0DA2A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4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7E1E58F7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K1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80885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3:27410612-2741106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BBBD7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1</w:t>
            </w:r>
          </w:p>
        </w:tc>
      </w:tr>
      <w:tr w:rsidR="00E81F8D" w14:paraId="2F6B1353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2CB2C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YGM, RASGRP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915C5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1:64509433-6451382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4CC52F03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8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43A95716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FP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ECE64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7:4981357-498197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0C5A4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8</w:t>
            </w:r>
          </w:p>
        </w:tc>
      </w:tr>
      <w:tr w:rsidR="00E81F8D" w14:paraId="68CF86BA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11C76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N, MIR554, TUFT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DB562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:151512661-15151319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28643443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4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2735C901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DYHV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CFCF6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8:124428605-12442942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13BCA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7</w:t>
            </w:r>
          </w:p>
        </w:tc>
      </w:tr>
      <w:tr w:rsidR="00E81F8D" w14:paraId="304CB693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07F4F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CTB2, XKR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0EF91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8:71581050-7158165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24833684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1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58CF1935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PM1H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6DA07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2:63328143-6332913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6F4DE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7</w:t>
            </w:r>
          </w:p>
        </w:tc>
      </w:tr>
      <w:tr w:rsidR="00E81F8D" w14:paraId="28509E17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4FBA6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XRA8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6C566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:1289707-129112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5C3FDFCD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19799E28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CRNA00029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52079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20:61665780-6166655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BA7C8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7</w:t>
            </w:r>
          </w:p>
        </w:tc>
      </w:tr>
      <w:tr w:rsidR="00E81F8D" w14:paraId="238F0A89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DAA8D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MK2N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4C706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:20810462-2081351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00242F4A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0736D1E6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TN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F17E1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8:98881311-9888184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40B38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6</w:t>
            </w:r>
          </w:p>
        </w:tc>
      </w:tr>
      <w:tr w:rsidR="00E81F8D" w14:paraId="61B2D2FC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3DD2C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STC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8ABB0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4:109571693-10957203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5BFF5C72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6E8A75A0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MKL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F70C3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:42845978-4284698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5C993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6</w:t>
            </w:r>
          </w:p>
        </w:tc>
      </w:tr>
      <w:tr w:rsidR="00E81F8D" w14:paraId="44F07920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4EB6F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TK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8CBA7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8:142010440-14201190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6009A6B3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6D4D037B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HBB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B7973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2:121101800-12110453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EFCAF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6</w:t>
            </w:r>
          </w:p>
        </w:tc>
      </w:tr>
      <w:tr w:rsidR="00E81F8D" w14:paraId="0F27857E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39944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B9AF8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:151483573-15148390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7275110E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101C34C2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D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0B4E5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9:74764241-74764903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8746E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6</w:t>
            </w:r>
          </w:p>
        </w:tc>
      </w:tr>
      <w:tr w:rsidR="00E81F8D" w14:paraId="4B738D52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8EB0B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I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DEEA4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7:12610165-1261083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69D90E46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470587A5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MA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19437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2:22199062-2219958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FE291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5</w:t>
            </w:r>
          </w:p>
        </w:tc>
      </w:tr>
      <w:tr w:rsidR="00E81F8D" w14:paraId="442C19B7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168EB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2orf4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2C8F3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2:21022564-2102293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0183FA5B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2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3F283413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P1B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28D88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7:7554139-755533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C4411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5</w:t>
            </w:r>
          </w:p>
        </w:tc>
      </w:tr>
      <w:tr w:rsidR="00E81F8D" w14:paraId="0DF7AF6A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35DA4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MEM45B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C4674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1:129685737-12968621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33779CF1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0ECCAA5D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3orf5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058F9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3:161089626-161090649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22238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5</w:t>
            </w:r>
          </w:p>
        </w:tc>
      </w:tr>
      <w:tr w:rsidR="00E81F8D" w14:paraId="65C65093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12CBA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MEM17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DD6C1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2:120436530-12043701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1A547545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3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352392A9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8orf84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E38E2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8:74005021-74005856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907A1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4</w:t>
            </w:r>
          </w:p>
        </w:tc>
      </w:tr>
      <w:tr w:rsidR="00E81F8D" w14:paraId="29427F6F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E143D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G9MTD3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B0CCD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9:37753655-3775394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2D96E77F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113BB082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YXL1, TMEM120A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F15A3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7:75623357-75624164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DE0B7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4</w:t>
            </w:r>
          </w:p>
        </w:tc>
      </w:tr>
      <w:tr w:rsidR="00E81F8D" w14:paraId="55C20FB6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F8C94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LDN4, WBSCR2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10001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7:73245434-7324604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7449F21D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53DA34E0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CA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B5667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7:8301031-8302252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EB63D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4</w:t>
            </w:r>
          </w:p>
        </w:tc>
      </w:tr>
      <w:tr w:rsidR="00E81F8D" w14:paraId="337B71D6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192E2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L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CB2CE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1:68451359-68452846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1FF46659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0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7E07322E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BX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D0458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7:7197431-7198417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CAB10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4</w:t>
            </w:r>
          </w:p>
        </w:tc>
      </w:tr>
      <w:tr w:rsidR="00E81F8D" w14:paraId="45D276C7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ADD4F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B7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8ECDF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9:49559222-49560497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4BC42AA9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0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3FA574C7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UBGCP2, ZNF51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DD8E6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0:135123238-135123448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6CAE4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4</w:t>
            </w:r>
          </w:p>
        </w:tc>
      </w:tr>
      <w:tr w:rsidR="00E81F8D" w14:paraId="3AB51936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38423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MMD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1165F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3:149469909-14947038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58140451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0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12F66E0C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P110, GDE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874F0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6:19535074-19535635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AE5F6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4</w:t>
            </w:r>
          </w:p>
        </w:tc>
      </w:tr>
      <w:tr w:rsidR="00E81F8D" w14:paraId="565C68D2" w14:textId="77777777" w:rsidTr="00C007F2">
        <w:trPr>
          <w:trHeight w:val="320"/>
        </w:trPr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094F66C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DXL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DBE63D9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7:131242693-131243006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C097B24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0</w:t>
            </w:r>
          </w:p>
        </w:tc>
        <w:tc>
          <w:tcPr>
            <w:tcW w:w="162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62C5B891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MEM21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6467E1F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16:29973023-29973570</w:t>
            </w:r>
          </w:p>
        </w:tc>
        <w:tc>
          <w:tcPr>
            <w:tcW w:w="62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961573B" w14:textId="77777777" w:rsidR="00E81F8D" w:rsidRDefault="00E81F8D" w:rsidP="00C007F2">
            <w:pPr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4</w:t>
            </w:r>
          </w:p>
        </w:tc>
      </w:tr>
    </w:tbl>
    <w:p w14:paraId="322E19D4" w14:textId="77777777" w:rsidR="00E81F8D" w:rsidRDefault="00E81F8D" w:rsidP="00E81F8D">
      <w:pPr>
        <w:spacing w:after="240"/>
        <w:rPr>
          <w:color w:val="000000"/>
          <w:sz w:val="22"/>
          <w:szCs w:val="22"/>
        </w:rPr>
      </w:pPr>
    </w:p>
    <w:p w14:paraId="18BD0B3F" w14:textId="77777777" w:rsidR="006848A0" w:rsidRDefault="006848A0"/>
    <w:sectPr w:rsidR="006848A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F8D"/>
    <w:rsid w:val="006848A0"/>
    <w:rsid w:val="00E81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E71F3CC"/>
  <w15:chartTrackingRefBased/>
  <w15:docId w15:val="{4DC2A9F2-AF4C-A143-8B62-1C0E6A80C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1F8D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9</Words>
  <Characters>1368</Characters>
  <Application>Microsoft Office Word</Application>
  <DocSecurity>0</DocSecurity>
  <Lines>11</Lines>
  <Paragraphs>3</Paragraphs>
  <ScaleCrop>false</ScaleCrop>
  <Company/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Miranda</dc:creator>
  <cp:keywords/>
  <dc:description/>
  <cp:lastModifiedBy>Sofia Miranda</cp:lastModifiedBy>
  <cp:revision>1</cp:revision>
  <dcterms:created xsi:type="dcterms:W3CDTF">2021-07-15T12:03:00Z</dcterms:created>
  <dcterms:modified xsi:type="dcterms:W3CDTF">2021-07-15T12:03:00Z</dcterms:modified>
</cp:coreProperties>
</file>